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D8CA7F" w14:textId="77777777" w:rsidR="00E77253" w:rsidRPr="00E03518" w:rsidRDefault="00E77253" w:rsidP="00E7725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03518">
        <w:rPr>
          <w:rFonts w:ascii="Times New Roman" w:hAnsi="Times New Roman" w:cs="Times New Roman"/>
          <w:b/>
          <w:bCs/>
          <w:sz w:val="24"/>
          <w:szCs w:val="24"/>
        </w:rPr>
        <w:t>Supplementary Online Content</w:t>
      </w:r>
    </w:p>
    <w:p w14:paraId="65DD2C99" w14:textId="570242C9" w:rsidR="00E03518" w:rsidRDefault="00E77253" w:rsidP="00E77253">
      <w:pPr>
        <w:rPr>
          <w:rFonts w:ascii="Times New Roman" w:hAnsi="Times New Roman" w:cs="Times New Roman"/>
          <w:sz w:val="24"/>
          <w:szCs w:val="24"/>
        </w:rPr>
      </w:pPr>
      <w:r w:rsidRPr="00E0351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962EA5" w:rsidRPr="00E03518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9A14F6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E0351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62EA5" w:rsidRPr="00E03518">
        <w:rPr>
          <w:rFonts w:ascii="Times New Roman" w:hAnsi="Times New Roman" w:cs="Times New Roman"/>
          <w:sz w:val="24"/>
          <w:szCs w:val="24"/>
        </w:rPr>
        <w:t xml:space="preserve">List of </w:t>
      </w:r>
      <w:r w:rsidR="00E0498D" w:rsidRPr="00E03518">
        <w:rPr>
          <w:rFonts w:ascii="Times New Roman" w:hAnsi="Times New Roman" w:cs="Times New Roman"/>
          <w:sz w:val="24"/>
          <w:szCs w:val="24"/>
        </w:rPr>
        <w:t>Diabetes Medications</w:t>
      </w:r>
    </w:p>
    <w:p w14:paraId="3B9D4331" w14:textId="547D5089" w:rsidR="009A14F6" w:rsidRDefault="009A14F6" w:rsidP="009A14F6">
      <w:pPr>
        <w:rPr>
          <w:rFonts w:ascii="Times New Roman" w:hAnsi="Times New Roman" w:cs="Times New Roman"/>
          <w:sz w:val="24"/>
          <w:szCs w:val="24"/>
        </w:rPr>
      </w:pPr>
      <w:r w:rsidRPr="00E03518">
        <w:rPr>
          <w:rFonts w:ascii="Times New Roman" w:hAnsi="Times New Roman" w:cs="Times New Roman"/>
          <w:b/>
          <w:bCs/>
          <w:sz w:val="24"/>
          <w:szCs w:val="24"/>
        </w:rPr>
        <w:t>eAppendi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E0351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03518">
        <w:rPr>
          <w:rFonts w:ascii="Times New Roman" w:hAnsi="Times New Roman" w:cs="Times New Roman"/>
          <w:sz w:val="24"/>
          <w:szCs w:val="24"/>
        </w:rPr>
        <w:t xml:space="preserve">List of </w:t>
      </w:r>
      <w:r>
        <w:rPr>
          <w:rFonts w:ascii="Times New Roman" w:hAnsi="Times New Roman" w:cs="Times New Roman"/>
          <w:sz w:val="24"/>
          <w:szCs w:val="24"/>
        </w:rPr>
        <w:t xml:space="preserve">Type 2 </w:t>
      </w:r>
      <w:r w:rsidRPr="00E03518">
        <w:rPr>
          <w:rFonts w:ascii="Times New Roman" w:hAnsi="Times New Roman" w:cs="Times New Roman"/>
          <w:sz w:val="24"/>
          <w:szCs w:val="24"/>
        </w:rPr>
        <w:t xml:space="preserve">Diabetes </w:t>
      </w:r>
      <w:r>
        <w:rPr>
          <w:rFonts w:ascii="Times New Roman" w:hAnsi="Times New Roman" w:cs="Times New Roman"/>
          <w:sz w:val="24"/>
          <w:szCs w:val="24"/>
        </w:rPr>
        <w:t>ICD-10 Diagnosis Codes</w:t>
      </w:r>
    </w:p>
    <w:p w14:paraId="633DBAD6" w14:textId="583D2910" w:rsidR="006C35DF" w:rsidRDefault="006C35DF" w:rsidP="006C35DF">
      <w:pPr>
        <w:rPr>
          <w:rFonts w:ascii="Times New Roman" w:hAnsi="Times New Roman" w:cs="Times New Roman"/>
          <w:sz w:val="24"/>
          <w:szCs w:val="24"/>
        </w:rPr>
      </w:pPr>
      <w:r w:rsidRPr="00E03518">
        <w:rPr>
          <w:rFonts w:ascii="Times New Roman" w:hAnsi="Times New Roman" w:cs="Times New Roman"/>
          <w:b/>
          <w:bCs/>
          <w:sz w:val="24"/>
          <w:szCs w:val="24"/>
        </w:rPr>
        <w:t>eAppendi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Pr="00E0351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C35DF">
        <w:rPr>
          <w:rFonts w:ascii="Times New Roman" w:hAnsi="Times New Roman" w:cs="Times New Roman"/>
          <w:sz w:val="24"/>
          <w:szCs w:val="24"/>
        </w:rPr>
        <w:t>List of Current Procedural Terminology (CPT®) Billing Codes for Patient Portal Messages</w:t>
      </w:r>
    </w:p>
    <w:p w14:paraId="3727E99D" w14:textId="77777777" w:rsidR="006C35DF" w:rsidRPr="00E03518" w:rsidRDefault="006C35DF" w:rsidP="00E77253">
      <w:pPr>
        <w:rPr>
          <w:rFonts w:ascii="Times New Roman" w:hAnsi="Times New Roman" w:cs="Times New Roman"/>
          <w:sz w:val="24"/>
          <w:szCs w:val="24"/>
        </w:rPr>
      </w:pPr>
    </w:p>
    <w:p w14:paraId="0397328A" w14:textId="77777777" w:rsidR="00E03518" w:rsidRDefault="00E03518">
      <w:pPr>
        <w:spacing w:line="278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CDF0FF8" w14:textId="2CF33B22" w:rsidR="00E03518" w:rsidRPr="00E03518" w:rsidRDefault="00E03518" w:rsidP="00E03518">
      <w:pPr>
        <w:rPr>
          <w:rFonts w:ascii="Times New Roman" w:hAnsi="Times New Roman" w:cs="Times New Roman"/>
          <w:sz w:val="24"/>
          <w:szCs w:val="24"/>
        </w:rPr>
      </w:pPr>
      <w:r w:rsidRPr="00E03518">
        <w:rPr>
          <w:rFonts w:ascii="Times New Roman" w:hAnsi="Times New Roman" w:cs="Times New Roman"/>
          <w:b/>
          <w:bCs/>
          <w:sz w:val="24"/>
          <w:szCs w:val="24"/>
        </w:rPr>
        <w:lastRenderedPageBreak/>
        <w:t>eAppendix</w:t>
      </w:r>
      <w:r w:rsidR="009A14F6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E0351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03518">
        <w:rPr>
          <w:rFonts w:ascii="Times New Roman" w:hAnsi="Times New Roman" w:cs="Times New Roman"/>
          <w:sz w:val="24"/>
          <w:szCs w:val="24"/>
        </w:rPr>
        <w:t>List of Diabetes Medications</w:t>
      </w:r>
    </w:p>
    <w:tbl>
      <w:tblPr>
        <w:tblStyle w:val="TableGrid"/>
        <w:tblW w:w="10975" w:type="dxa"/>
        <w:tblLook w:val="04A0" w:firstRow="1" w:lastRow="0" w:firstColumn="1" w:lastColumn="0" w:noHBand="0" w:noVBand="1"/>
      </w:tblPr>
      <w:tblGrid>
        <w:gridCol w:w="2785"/>
        <w:gridCol w:w="8190"/>
      </w:tblGrid>
      <w:tr w:rsidR="0020543B" w:rsidRPr="005C69BA" w14:paraId="01ABC90D" w14:textId="77777777" w:rsidTr="005C69BA">
        <w:tc>
          <w:tcPr>
            <w:tcW w:w="2785" w:type="dxa"/>
          </w:tcPr>
          <w:p w14:paraId="09D59775" w14:textId="6D4377F2" w:rsidR="0020543B" w:rsidRPr="005C69BA" w:rsidRDefault="0020543B" w:rsidP="00E77253">
            <w:pPr>
              <w:rPr>
                <w:rFonts w:ascii="Times New Roman" w:hAnsi="Times New Roman" w:cs="Times New Roman"/>
                <w:b/>
                <w:bCs/>
              </w:rPr>
            </w:pPr>
            <w:r w:rsidRPr="005C69BA">
              <w:rPr>
                <w:rFonts w:ascii="Times New Roman" w:hAnsi="Times New Roman" w:cs="Times New Roman"/>
                <w:b/>
                <w:bCs/>
              </w:rPr>
              <w:t>Medication Class</w:t>
            </w:r>
          </w:p>
        </w:tc>
        <w:tc>
          <w:tcPr>
            <w:tcW w:w="8190" w:type="dxa"/>
          </w:tcPr>
          <w:p w14:paraId="622006A5" w14:textId="4E68CD9B" w:rsidR="0020543B" w:rsidRPr="005C69BA" w:rsidRDefault="0020543B" w:rsidP="00E77253">
            <w:pPr>
              <w:rPr>
                <w:rFonts w:ascii="Times New Roman" w:hAnsi="Times New Roman" w:cs="Times New Roman"/>
                <w:b/>
                <w:bCs/>
              </w:rPr>
            </w:pPr>
            <w:r w:rsidRPr="005C69BA">
              <w:rPr>
                <w:rFonts w:ascii="Times New Roman" w:hAnsi="Times New Roman" w:cs="Times New Roman"/>
                <w:b/>
                <w:bCs/>
              </w:rPr>
              <w:t>Medication</w:t>
            </w:r>
            <w:r w:rsidR="000B63CE" w:rsidRPr="005C69BA">
              <w:rPr>
                <w:rFonts w:ascii="Times New Roman" w:hAnsi="Times New Roman" w:cs="Times New Roman"/>
                <w:b/>
                <w:bCs/>
              </w:rPr>
              <w:t xml:space="preserve"> Name</w:t>
            </w:r>
          </w:p>
        </w:tc>
      </w:tr>
      <w:tr w:rsidR="00A265EB" w:rsidRPr="005C69BA" w14:paraId="65AEBF2D" w14:textId="77777777" w:rsidTr="005C69BA">
        <w:tc>
          <w:tcPr>
            <w:tcW w:w="2785" w:type="dxa"/>
          </w:tcPr>
          <w:p w14:paraId="364CBAC9" w14:textId="435D3622" w:rsidR="00A265EB" w:rsidRPr="005C69BA" w:rsidRDefault="00A265EB" w:rsidP="00A265EB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Alpha-glucosidase inhibitors</w:t>
            </w:r>
          </w:p>
        </w:tc>
        <w:tc>
          <w:tcPr>
            <w:tcW w:w="8190" w:type="dxa"/>
          </w:tcPr>
          <w:p w14:paraId="69F28759" w14:textId="77777777" w:rsidR="00A265EB" w:rsidRPr="005C69BA" w:rsidRDefault="00A265EB" w:rsidP="00A265EB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Acarbose (Precose)</w:t>
            </w:r>
          </w:p>
          <w:p w14:paraId="38A67A4D" w14:textId="183F48BC" w:rsidR="00A265EB" w:rsidRPr="005C69BA" w:rsidRDefault="00A265EB" w:rsidP="00A265EB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Miglitol (Glyset)</w:t>
            </w:r>
          </w:p>
        </w:tc>
      </w:tr>
      <w:tr w:rsidR="000B63CE" w:rsidRPr="005C69BA" w14:paraId="07547229" w14:textId="77777777" w:rsidTr="005C69BA">
        <w:tc>
          <w:tcPr>
            <w:tcW w:w="2785" w:type="dxa"/>
          </w:tcPr>
          <w:p w14:paraId="7BE90E11" w14:textId="1F439295" w:rsidR="000B63CE" w:rsidRPr="005C69BA" w:rsidRDefault="000B63CE" w:rsidP="000B63CE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Biguanides</w:t>
            </w:r>
          </w:p>
        </w:tc>
        <w:tc>
          <w:tcPr>
            <w:tcW w:w="8190" w:type="dxa"/>
          </w:tcPr>
          <w:p w14:paraId="36CD9185" w14:textId="7E5B13B3" w:rsidR="000B63CE" w:rsidRPr="005C69BA" w:rsidRDefault="000B63CE" w:rsidP="000B63CE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Metformin (Glucophage, Glumetza, Fortamet, Riomet)</w:t>
            </w:r>
          </w:p>
        </w:tc>
      </w:tr>
      <w:tr w:rsidR="000B63CE" w:rsidRPr="005C69BA" w14:paraId="11E950DF" w14:textId="77777777" w:rsidTr="005C69BA">
        <w:tc>
          <w:tcPr>
            <w:tcW w:w="2785" w:type="dxa"/>
          </w:tcPr>
          <w:p w14:paraId="3B912D36" w14:textId="3024504F" w:rsidR="000B63CE" w:rsidRPr="005C69BA" w:rsidRDefault="000B63CE" w:rsidP="000B63CE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DPP-4 inhibitors</w:t>
            </w:r>
          </w:p>
        </w:tc>
        <w:tc>
          <w:tcPr>
            <w:tcW w:w="8190" w:type="dxa"/>
          </w:tcPr>
          <w:p w14:paraId="7C29B05A" w14:textId="77777777" w:rsidR="000B63CE" w:rsidRPr="005C69BA" w:rsidRDefault="000B63CE" w:rsidP="000B63CE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Sitagliptin (Januvia)</w:t>
            </w:r>
          </w:p>
          <w:p w14:paraId="665F5BBD" w14:textId="77777777" w:rsidR="000B63CE" w:rsidRPr="005C69BA" w:rsidRDefault="000B63CE" w:rsidP="000B63CE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Saxagliptin (Onglyza)</w:t>
            </w:r>
          </w:p>
          <w:p w14:paraId="734F42FD" w14:textId="77777777" w:rsidR="000B63CE" w:rsidRPr="005C69BA" w:rsidRDefault="000B63CE" w:rsidP="000B63CE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Linagliptin (Tradjenta)</w:t>
            </w:r>
          </w:p>
          <w:p w14:paraId="4B803E78" w14:textId="42C9E23D" w:rsidR="000B63CE" w:rsidRPr="005C69BA" w:rsidRDefault="000B63CE" w:rsidP="000B63CE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Alogliptin (Nesina)</w:t>
            </w:r>
          </w:p>
        </w:tc>
      </w:tr>
      <w:tr w:rsidR="000B63CE" w:rsidRPr="005C69BA" w14:paraId="1510E3A4" w14:textId="77777777" w:rsidTr="005C69BA">
        <w:tc>
          <w:tcPr>
            <w:tcW w:w="2785" w:type="dxa"/>
          </w:tcPr>
          <w:p w14:paraId="44A3C4D2" w14:textId="1F364C8F" w:rsidR="000B63CE" w:rsidRPr="005C69BA" w:rsidRDefault="000B63CE" w:rsidP="000B63CE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GLP-1 receptor agonists &amp; Incretin mimetics</w:t>
            </w:r>
          </w:p>
        </w:tc>
        <w:tc>
          <w:tcPr>
            <w:tcW w:w="8190" w:type="dxa"/>
          </w:tcPr>
          <w:p w14:paraId="0123D242" w14:textId="77777777" w:rsidR="000B63CE" w:rsidRPr="005C69BA" w:rsidRDefault="000B63CE" w:rsidP="000B63CE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Exenatide (Byetta, Bydureon)</w:t>
            </w:r>
          </w:p>
          <w:p w14:paraId="5645EC51" w14:textId="77777777" w:rsidR="000B63CE" w:rsidRPr="005C69BA" w:rsidRDefault="000B63CE" w:rsidP="000B63CE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Liraglutide (Victoza)</w:t>
            </w:r>
          </w:p>
          <w:p w14:paraId="5387BE0F" w14:textId="77777777" w:rsidR="000B63CE" w:rsidRPr="005C69BA" w:rsidRDefault="000B63CE" w:rsidP="000B63CE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Dulaglutide (Trulicity)</w:t>
            </w:r>
          </w:p>
          <w:p w14:paraId="19933A91" w14:textId="77777777" w:rsidR="000B63CE" w:rsidRPr="005C69BA" w:rsidRDefault="000B63CE" w:rsidP="000B63CE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Semaglutide (Ozempic, Rybelsus)</w:t>
            </w:r>
          </w:p>
          <w:p w14:paraId="403A7C7B" w14:textId="77777777" w:rsidR="000B63CE" w:rsidRPr="005C69BA" w:rsidRDefault="000B63CE" w:rsidP="000B63CE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Albiglutide</w:t>
            </w:r>
          </w:p>
          <w:p w14:paraId="59C27BB6" w14:textId="1EC6502E" w:rsidR="000B63CE" w:rsidRPr="005C69BA" w:rsidRDefault="000B63CE" w:rsidP="000B63CE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Tirzepatide (Mounjaro)</w:t>
            </w:r>
          </w:p>
        </w:tc>
      </w:tr>
      <w:tr w:rsidR="00A265EB" w:rsidRPr="005C69BA" w14:paraId="799059A6" w14:textId="77777777" w:rsidTr="005C69BA">
        <w:tc>
          <w:tcPr>
            <w:tcW w:w="2785" w:type="dxa"/>
          </w:tcPr>
          <w:p w14:paraId="0879E58C" w14:textId="0FD74049" w:rsidR="00A265EB" w:rsidRPr="005C69BA" w:rsidRDefault="00A265EB" w:rsidP="00A265EB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8190" w:type="dxa"/>
          </w:tcPr>
          <w:p w14:paraId="4FC9E9FD" w14:textId="77777777" w:rsidR="00A265EB" w:rsidRPr="005C69BA" w:rsidRDefault="00A265EB" w:rsidP="00A265EB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Insulin Aspart (NovoLog, Fiasp)</w:t>
            </w:r>
          </w:p>
          <w:p w14:paraId="102274F7" w14:textId="77777777" w:rsidR="00A265EB" w:rsidRPr="005C69BA" w:rsidRDefault="00A265EB" w:rsidP="00A265EB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Insulin Lispro (Humalog, Lyumjev, Admelog)</w:t>
            </w:r>
          </w:p>
          <w:p w14:paraId="14EDEA58" w14:textId="77777777" w:rsidR="00A265EB" w:rsidRPr="005C69BA" w:rsidRDefault="00A265EB" w:rsidP="00A265EB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Insulin Glargine (Lantus, Basaglar, Toujeo, Semglee, Rezvoglar)</w:t>
            </w:r>
            <w:r w:rsidRPr="005C69BA">
              <w:rPr>
                <w:rFonts w:ascii="Times New Roman" w:hAnsi="Times New Roman" w:cs="Times New Roman"/>
              </w:rPr>
              <w:br/>
              <w:t>Insulin Glulisine (Apidra)</w:t>
            </w:r>
          </w:p>
          <w:p w14:paraId="0643F7CE" w14:textId="77777777" w:rsidR="00A265EB" w:rsidRPr="005C69BA" w:rsidRDefault="00A265EB" w:rsidP="00A265EB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Insulin Detemir (Levemir)</w:t>
            </w:r>
          </w:p>
          <w:p w14:paraId="78865866" w14:textId="77777777" w:rsidR="00A265EB" w:rsidRPr="005C69BA" w:rsidRDefault="00A265EB" w:rsidP="00A265EB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Insulin Degludec (Tresiba)</w:t>
            </w:r>
          </w:p>
          <w:p w14:paraId="54FA3498" w14:textId="77777777" w:rsidR="00A265EB" w:rsidRPr="005C69BA" w:rsidRDefault="00A265EB" w:rsidP="00A265EB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Insulin NPH (Humulin N, Novolin N)</w:t>
            </w:r>
          </w:p>
          <w:p w14:paraId="1DC088A8" w14:textId="77777777" w:rsidR="00A265EB" w:rsidRPr="005C69BA" w:rsidRDefault="00A265EB" w:rsidP="00A265EB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Insulin Regular (Humulin R, Novolin R)</w:t>
            </w:r>
          </w:p>
          <w:p w14:paraId="4767F0DE" w14:textId="7E475BE9" w:rsidR="00A265EB" w:rsidRPr="005C69BA" w:rsidRDefault="00A265EB" w:rsidP="00A265EB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Afrezza (Inhaled Insulin)</w:t>
            </w:r>
          </w:p>
        </w:tc>
      </w:tr>
      <w:tr w:rsidR="000B63CE" w:rsidRPr="005C69BA" w14:paraId="62663D45" w14:textId="77777777" w:rsidTr="005C69BA">
        <w:tc>
          <w:tcPr>
            <w:tcW w:w="2785" w:type="dxa"/>
          </w:tcPr>
          <w:p w14:paraId="4DAC5660" w14:textId="061DE171" w:rsidR="000B63CE" w:rsidRPr="005C69BA" w:rsidRDefault="000B63CE" w:rsidP="000B63CE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Meglitinides</w:t>
            </w:r>
          </w:p>
        </w:tc>
        <w:tc>
          <w:tcPr>
            <w:tcW w:w="8190" w:type="dxa"/>
          </w:tcPr>
          <w:p w14:paraId="435E5FE7" w14:textId="77777777" w:rsidR="000B63CE" w:rsidRPr="005C69BA" w:rsidRDefault="000B63CE" w:rsidP="000B63CE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Repaglinide (Prandin)</w:t>
            </w:r>
          </w:p>
          <w:p w14:paraId="677A85A7" w14:textId="1691EF12" w:rsidR="000B63CE" w:rsidRPr="005C69BA" w:rsidRDefault="000B63CE" w:rsidP="000B63CE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Nateglinide (Starlix)</w:t>
            </w:r>
          </w:p>
        </w:tc>
      </w:tr>
      <w:tr w:rsidR="00D87B6A" w:rsidRPr="005C69BA" w14:paraId="41E7CBFD" w14:textId="77777777" w:rsidTr="005C69BA">
        <w:tc>
          <w:tcPr>
            <w:tcW w:w="2785" w:type="dxa"/>
          </w:tcPr>
          <w:p w14:paraId="25C0A836" w14:textId="2B00DF6C" w:rsidR="00D87B6A" w:rsidRPr="005C69BA" w:rsidRDefault="00D87B6A" w:rsidP="00E77253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SGLT-2 inhibitor</w:t>
            </w:r>
            <w:r w:rsidR="00A265EB" w:rsidRPr="005C69B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190" w:type="dxa"/>
          </w:tcPr>
          <w:p w14:paraId="258AB6BE" w14:textId="71ACAFAF" w:rsidR="00630594" w:rsidRPr="005C69BA" w:rsidRDefault="00630594" w:rsidP="00630594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Canagliflozin (Invokana)</w:t>
            </w:r>
          </w:p>
          <w:p w14:paraId="55916493" w14:textId="17ABF702" w:rsidR="00630594" w:rsidRPr="005C69BA" w:rsidRDefault="00630594" w:rsidP="00630594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Dapagliflozin (Farxiga)</w:t>
            </w:r>
          </w:p>
          <w:p w14:paraId="45CC352B" w14:textId="33471361" w:rsidR="00630594" w:rsidRPr="005C69BA" w:rsidRDefault="00630594" w:rsidP="00630594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Empagliflozin (Jardiance)</w:t>
            </w:r>
          </w:p>
          <w:p w14:paraId="46207D53" w14:textId="6CF71988" w:rsidR="00630594" w:rsidRPr="005C69BA" w:rsidRDefault="00630594" w:rsidP="00630594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Ertugliflozin (Steglatro)</w:t>
            </w:r>
          </w:p>
          <w:p w14:paraId="6B01DF7E" w14:textId="0A1153CE" w:rsidR="00D87B6A" w:rsidRPr="005C69BA" w:rsidRDefault="00630594" w:rsidP="00630594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Bexagliflozin (Brenzavvy)</w:t>
            </w:r>
          </w:p>
        </w:tc>
      </w:tr>
      <w:tr w:rsidR="00B85803" w:rsidRPr="005C69BA" w14:paraId="4B7CF723" w14:textId="77777777" w:rsidTr="005C69BA">
        <w:tc>
          <w:tcPr>
            <w:tcW w:w="2785" w:type="dxa"/>
          </w:tcPr>
          <w:p w14:paraId="0DEC1825" w14:textId="5B880494" w:rsidR="00B85803" w:rsidRPr="005C69BA" w:rsidRDefault="0017077B" w:rsidP="00E77253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Sulfonylurea</w:t>
            </w:r>
            <w:r w:rsidR="00A265EB" w:rsidRPr="005C69B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190" w:type="dxa"/>
          </w:tcPr>
          <w:p w14:paraId="7B4C6DE5" w14:textId="19F59088" w:rsidR="00630594" w:rsidRPr="005C69BA" w:rsidRDefault="00630594" w:rsidP="00630594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Glimepiride (Amaryl)</w:t>
            </w:r>
          </w:p>
          <w:p w14:paraId="3E20E11A" w14:textId="00E66EA0" w:rsidR="00630594" w:rsidRPr="005C69BA" w:rsidRDefault="00630594" w:rsidP="00630594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Glyburide (Diabeta, Micronase, Glynase)</w:t>
            </w:r>
          </w:p>
          <w:p w14:paraId="35670022" w14:textId="4E5B6739" w:rsidR="00B85803" w:rsidRPr="005C69BA" w:rsidRDefault="00630594" w:rsidP="00630594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Glipizide (Glucotrol)</w:t>
            </w:r>
          </w:p>
        </w:tc>
      </w:tr>
      <w:tr w:rsidR="000B63CE" w:rsidRPr="005C69BA" w14:paraId="17198C65" w14:textId="77777777" w:rsidTr="005C69BA">
        <w:tc>
          <w:tcPr>
            <w:tcW w:w="2785" w:type="dxa"/>
          </w:tcPr>
          <w:p w14:paraId="561FD041" w14:textId="2048EA29" w:rsidR="000B63CE" w:rsidRPr="005C69BA" w:rsidRDefault="000B63CE" w:rsidP="000B63CE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Thiazolidinediones</w:t>
            </w:r>
          </w:p>
        </w:tc>
        <w:tc>
          <w:tcPr>
            <w:tcW w:w="8190" w:type="dxa"/>
          </w:tcPr>
          <w:p w14:paraId="284BF7E5" w14:textId="77777777" w:rsidR="000B63CE" w:rsidRPr="005C69BA" w:rsidRDefault="000B63CE" w:rsidP="000B63CE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Pioglitazone (Actos)</w:t>
            </w:r>
          </w:p>
          <w:p w14:paraId="1D851F96" w14:textId="0571CD3C" w:rsidR="000B63CE" w:rsidRPr="005C69BA" w:rsidRDefault="000B63CE" w:rsidP="000B63CE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Rosiglitazone (Avandia)</w:t>
            </w:r>
          </w:p>
        </w:tc>
      </w:tr>
      <w:tr w:rsidR="0020543B" w:rsidRPr="005C69BA" w14:paraId="1C4B5631" w14:textId="77777777" w:rsidTr="005C69BA">
        <w:tc>
          <w:tcPr>
            <w:tcW w:w="2785" w:type="dxa"/>
          </w:tcPr>
          <w:p w14:paraId="45921CC3" w14:textId="544DAE4F" w:rsidR="0020543B" w:rsidRPr="005C69BA" w:rsidRDefault="004F1EA9" w:rsidP="00E77253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Combination Medication</w:t>
            </w:r>
            <w:r w:rsidR="00A265EB" w:rsidRPr="005C69B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190" w:type="dxa"/>
          </w:tcPr>
          <w:p w14:paraId="026F1D35" w14:textId="0F89D853" w:rsidR="00630594" w:rsidRPr="005C69BA" w:rsidRDefault="00630594" w:rsidP="00630594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Metformin-Sitagliptin (Janumet)</w:t>
            </w:r>
          </w:p>
          <w:p w14:paraId="7BC035F8" w14:textId="51B4B86C" w:rsidR="00630594" w:rsidRPr="005C69BA" w:rsidRDefault="00630594" w:rsidP="00630594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Metformin-Saxagliptin (Kombiglyze XR)</w:t>
            </w:r>
          </w:p>
          <w:p w14:paraId="17E36262" w14:textId="1F8BBD9E" w:rsidR="00630594" w:rsidRPr="005C69BA" w:rsidRDefault="00630594" w:rsidP="00630594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Metformin-Canagliflozin (Invokamet)</w:t>
            </w:r>
          </w:p>
          <w:p w14:paraId="09421AC1" w14:textId="54049895" w:rsidR="00630594" w:rsidRPr="005C69BA" w:rsidRDefault="00630594" w:rsidP="00630594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Metformin-Dapagliflozin (Xigduo XR)</w:t>
            </w:r>
          </w:p>
          <w:p w14:paraId="480906B9" w14:textId="76B96763" w:rsidR="00630594" w:rsidRPr="005C69BA" w:rsidRDefault="00630594" w:rsidP="00630594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Metformin-Empagliflozin (Synjardy)</w:t>
            </w:r>
          </w:p>
          <w:p w14:paraId="1D53D248" w14:textId="073D8432" w:rsidR="00630594" w:rsidRPr="005C69BA" w:rsidRDefault="00630594" w:rsidP="00630594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Empagliflozin-Linagliptin (Glyxambi)</w:t>
            </w:r>
          </w:p>
          <w:p w14:paraId="33B6DD4A" w14:textId="0930D758" w:rsidR="00630594" w:rsidRPr="005C69BA" w:rsidRDefault="00630594" w:rsidP="00630594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Insulin Glargine-Lixisenatide (Soliqua)</w:t>
            </w:r>
          </w:p>
          <w:p w14:paraId="09541E27" w14:textId="7C19F843" w:rsidR="00630594" w:rsidRPr="005C69BA" w:rsidRDefault="00630594" w:rsidP="00630594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Insulin Degludec-Liraglutide (Xultophy)</w:t>
            </w:r>
          </w:p>
          <w:p w14:paraId="7B156F78" w14:textId="00B4B4A0" w:rsidR="00630594" w:rsidRPr="005C69BA" w:rsidRDefault="00630594" w:rsidP="00630594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Empagliflozin-Linagliptin-Metformin (Trijardy XR)</w:t>
            </w:r>
          </w:p>
          <w:p w14:paraId="00623C5E" w14:textId="2D292444" w:rsidR="00630594" w:rsidRPr="005C69BA" w:rsidRDefault="00630594" w:rsidP="00630594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Alogliptin-Metformin (Kazano)</w:t>
            </w:r>
          </w:p>
          <w:p w14:paraId="53B299AB" w14:textId="0B35E644" w:rsidR="00630594" w:rsidRPr="005C69BA" w:rsidRDefault="00630594" w:rsidP="00630594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Pioglitazone-Metformin (Actoplus Met)</w:t>
            </w:r>
          </w:p>
          <w:p w14:paraId="11664AAC" w14:textId="0CF87251" w:rsidR="00155181" w:rsidRPr="005C69BA" w:rsidRDefault="00630594" w:rsidP="00630594">
            <w:pPr>
              <w:rPr>
                <w:rFonts w:ascii="Times New Roman" w:hAnsi="Times New Roman" w:cs="Times New Roman"/>
              </w:rPr>
            </w:pPr>
            <w:r w:rsidRPr="005C69BA">
              <w:rPr>
                <w:rFonts w:ascii="Times New Roman" w:hAnsi="Times New Roman" w:cs="Times New Roman"/>
              </w:rPr>
              <w:t>Pioglitazone-Glimepiride (Duetact)</w:t>
            </w:r>
          </w:p>
        </w:tc>
      </w:tr>
    </w:tbl>
    <w:p w14:paraId="1BDE7665" w14:textId="4FFC1D42" w:rsidR="009A14F6" w:rsidRDefault="009A14F6"/>
    <w:p w14:paraId="15FB5BCC" w14:textId="77777777" w:rsidR="009A14F6" w:rsidRDefault="009A14F6">
      <w:pPr>
        <w:spacing w:line="278" w:lineRule="auto"/>
      </w:pPr>
      <w:r>
        <w:br w:type="page"/>
      </w:r>
    </w:p>
    <w:p w14:paraId="0EE78D43" w14:textId="67B34531" w:rsidR="009A14F6" w:rsidRDefault="009A14F6" w:rsidP="009A14F6">
      <w:pPr>
        <w:rPr>
          <w:rFonts w:ascii="Times New Roman" w:hAnsi="Times New Roman" w:cs="Times New Roman"/>
          <w:sz w:val="24"/>
          <w:szCs w:val="24"/>
        </w:rPr>
      </w:pPr>
      <w:r w:rsidRPr="00E03518">
        <w:rPr>
          <w:rFonts w:ascii="Times New Roman" w:hAnsi="Times New Roman" w:cs="Times New Roman"/>
          <w:b/>
          <w:bCs/>
          <w:sz w:val="24"/>
          <w:szCs w:val="24"/>
        </w:rPr>
        <w:lastRenderedPageBreak/>
        <w:t>eAppendi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E0351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03518">
        <w:rPr>
          <w:rFonts w:ascii="Times New Roman" w:hAnsi="Times New Roman" w:cs="Times New Roman"/>
          <w:sz w:val="24"/>
          <w:szCs w:val="24"/>
        </w:rPr>
        <w:t xml:space="preserve">List of </w:t>
      </w:r>
      <w:r>
        <w:rPr>
          <w:rFonts w:ascii="Times New Roman" w:hAnsi="Times New Roman" w:cs="Times New Roman"/>
          <w:sz w:val="24"/>
          <w:szCs w:val="24"/>
        </w:rPr>
        <w:t xml:space="preserve">Type 2 </w:t>
      </w:r>
      <w:r w:rsidRPr="00E03518">
        <w:rPr>
          <w:rFonts w:ascii="Times New Roman" w:hAnsi="Times New Roman" w:cs="Times New Roman"/>
          <w:sz w:val="24"/>
          <w:szCs w:val="24"/>
        </w:rPr>
        <w:t xml:space="preserve">Diabetes </w:t>
      </w:r>
      <w:r>
        <w:rPr>
          <w:rFonts w:ascii="Times New Roman" w:hAnsi="Times New Roman" w:cs="Times New Roman"/>
          <w:sz w:val="24"/>
          <w:szCs w:val="24"/>
        </w:rPr>
        <w:t>ICD-10 Diagnosis Codes</w:t>
      </w:r>
    </w:p>
    <w:p w14:paraId="33B52542" w14:textId="3052D4FA" w:rsidR="009A14F6" w:rsidRPr="009A14F6" w:rsidRDefault="009A14F6" w:rsidP="009A14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ollowing ICD-10 diagnosis codes represent the Type 2 diabetes-related codes associated with billed portal message encounters in our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9085"/>
      </w:tblGrid>
      <w:tr w:rsidR="009A14F6" w:rsidRPr="00560D74" w14:paraId="236B96D1" w14:textId="77777777" w:rsidTr="007B03F3">
        <w:tc>
          <w:tcPr>
            <w:tcW w:w="1705" w:type="dxa"/>
            <w:hideMark/>
          </w:tcPr>
          <w:p w14:paraId="30B28E24" w14:textId="77777777" w:rsidR="009A14F6" w:rsidRPr="00560D74" w:rsidRDefault="009A14F6" w:rsidP="009A14F6">
            <w:pPr>
              <w:rPr>
                <w:rFonts w:ascii="Times New Roman" w:hAnsi="Times New Roman" w:cs="Times New Roman"/>
                <w:b/>
                <w:bCs/>
              </w:rPr>
            </w:pPr>
            <w:r w:rsidRPr="00560D74">
              <w:rPr>
                <w:rFonts w:ascii="Times New Roman" w:hAnsi="Times New Roman" w:cs="Times New Roman"/>
                <w:b/>
                <w:bCs/>
              </w:rPr>
              <w:t>ICD-10 Code</w:t>
            </w:r>
          </w:p>
        </w:tc>
        <w:tc>
          <w:tcPr>
            <w:tcW w:w="9085" w:type="dxa"/>
            <w:hideMark/>
          </w:tcPr>
          <w:p w14:paraId="4D03BCB7" w14:textId="77777777" w:rsidR="009A14F6" w:rsidRPr="00560D74" w:rsidRDefault="009A14F6" w:rsidP="009A14F6">
            <w:pPr>
              <w:rPr>
                <w:rFonts w:ascii="Times New Roman" w:hAnsi="Times New Roman" w:cs="Times New Roman"/>
                <w:b/>
                <w:bCs/>
              </w:rPr>
            </w:pPr>
            <w:r w:rsidRPr="00560D74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</w:tr>
      <w:tr w:rsidR="009A14F6" w:rsidRPr="00560D74" w14:paraId="490FF371" w14:textId="77777777" w:rsidTr="007B03F3">
        <w:tc>
          <w:tcPr>
            <w:tcW w:w="1705" w:type="dxa"/>
            <w:hideMark/>
          </w:tcPr>
          <w:p w14:paraId="71859DB3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E08.21</w:t>
            </w:r>
          </w:p>
        </w:tc>
        <w:tc>
          <w:tcPr>
            <w:tcW w:w="9085" w:type="dxa"/>
            <w:hideMark/>
          </w:tcPr>
          <w:p w14:paraId="2DFFCAB3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Diabetes mellitus due to underlying condition with diabetic nephropathy</w:t>
            </w:r>
          </w:p>
        </w:tc>
      </w:tr>
      <w:tr w:rsidR="009A14F6" w:rsidRPr="00560D74" w14:paraId="34B38DF9" w14:textId="77777777" w:rsidTr="007B03F3">
        <w:tc>
          <w:tcPr>
            <w:tcW w:w="1705" w:type="dxa"/>
            <w:hideMark/>
          </w:tcPr>
          <w:p w14:paraId="4C9147C9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E11.21</w:t>
            </w:r>
          </w:p>
        </w:tc>
        <w:tc>
          <w:tcPr>
            <w:tcW w:w="9085" w:type="dxa"/>
            <w:hideMark/>
          </w:tcPr>
          <w:p w14:paraId="7C7BCEA5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Type 2 diabetes mellitus with diabetic nephropathy</w:t>
            </w:r>
          </w:p>
        </w:tc>
      </w:tr>
      <w:tr w:rsidR="009A14F6" w:rsidRPr="00560D74" w14:paraId="2DB2B23A" w14:textId="77777777" w:rsidTr="007B03F3">
        <w:tc>
          <w:tcPr>
            <w:tcW w:w="1705" w:type="dxa"/>
            <w:hideMark/>
          </w:tcPr>
          <w:p w14:paraId="675A5103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E11.22</w:t>
            </w:r>
          </w:p>
        </w:tc>
        <w:tc>
          <w:tcPr>
            <w:tcW w:w="9085" w:type="dxa"/>
            <w:hideMark/>
          </w:tcPr>
          <w:p w14:paraId="0EE2CBD7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Type 2 diabetes mellitus with diabetic chronic kidney disease</w:t>
            </w:r>
          </w:p>
        </w:tc>
      </w:tr>
      <w:tr w:rsidR="009A14F6" w:rsidRPr="00560D74" w14:paraId="3525ED32" w14:textId="77777777" w:rsidTr="007B03F3">
        <w:tc>
          <w:tcPr>
            <w:tcW w:w="1705" w:type="dxa"/>
            <w:hideMark/>
          </w:tcPr>
          <w:p w14:paraId="3B6C1A9C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E11.29</w:t>
            </w:r>
          </w:p>
        </w:tc>
        <w:tc>
          <w:tcPr>
            <w:tcW w:w="9085" w:type="dxa"/>
            <w:hideMark/>
          </w:tcPr>
          <w:p w14:paraId="3D45ADB6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Type 2 diabetes mellitus with other diabetic kidney complication</w:t>
            </w:r>
          </w:p>
        </w:tc>
      </w:tr>
      <w:tr w:rsidR="009A14F6" w:rsidRPr="00560D74" w14:paraId="328C508D" w14:textId="77777777" w:rsidTr="007B03F3">
        <w:tc>
          <w:tcPr>
            <w:tcW w:w="1705" w:type="dxa"/>
            <w:hideMark/>
          </w:tcPr>
          <w:p w14:paraId="0B0954FC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E11.3293</w:t>
            </w:r>
          </w:p>
        </w:tc>
        <w:tc>
          <w:tcPr>
            <w:tcW w:w="9085" w:type="dxa"/>
            <w:hideMark/>
          </w:tcPr>
          <w:p w14:paraId="000DF568" w14:textId="75341494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Type 2 diabetes mellitus with mild non</w:t>
            </w:r>
            <w:r w:rsidR="0015254F">
              <w:rPr>
                <w:rFonts w:ascii="Times New Roman" w:hAnsi="Times New Roman" w:cs="Times New Roman"/>
              </w:rPr>
              <w:t>-</w:t>
            </w:r>
            <w:r w:rsidRPr="00560D74">
              <w:rPr>
                <w:rFonts w:ascii="Times New Roman" w:hAnsi="Times New Roman" w:cs="Times New Roman"/>
              </w:rPr>
              <w:t>proliferative diabetic retinopathy with macular edema, bilateral</w:t>
            </w:r>
          </w:p>
        </w:tc>
      </w:tr>
      <w:tr w:rsidR="009A14F6" w:rsidRPr="00560D74" w14:paraId="5069B862" w14:textId="77777777" w:rsidTr="007B03F3">
        <w:tc>
          <w:tcPr>
            <w:tcW w:w="1705" w:type="dxa"/>
            <w:hideMark/>
          </w:tcPr>
          <w:p w14:paraId="4BFB0CC9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E11.3393</w:t>
            </w:r>
          </w:p>
        </w:tc>
        <w:tc>
          <w:tcPr>
            <w:tcW w:w="9085" w:type="dxa"/>
            <w:hideMark/>
          </w:tcPr>
          <w:p w14:paraId="79266125" w14:textId="6A065F4F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Type 2 diabetes mellitus with moderate non</w:t>
            </w:r>
            <w:r w:rsidR="0015254F">
              <w:rPr>
                <w:rFonts w:ascii="Times New Roman" w:hAnsi="Times New Roman" w:cs="Times New Roman"/>
              </w:rPr>
              <w:t>-</w:t>
            </w:r>
            <w:r w:rsidRPr="00560D74">
              <w:rPr>
                <w:rFonts w:ascii="Times New Roman" w:hAnsi="Times New Roman" w:cs="Times New Roman"/>
              </w:rPr>
              <w:t>proliferative diabetic retinopathy with macular edema, bilateral</w:t>
            </w:r>
          </w:p>
        </w:tc>
      </w:tr>
      <w:tr w:rsidR="009A14F6" w:rsidRPr="00560D74" w14:paraId="39DAE69B" w14:textId="77777777" w:rsidTr="007B03F3">
        <w:tc>
          <w:tcPr>
            <w:tcW w:w="1705" w:type="dxa"/>
            <w:hideMark/>
          </w:tcPr>
          <w:p w14:paraId="02D36FD5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E11.3513</w:t>
            </w:r>
          </w:p>
        </w:tc>
        <w:tc>
          <w:tcPr>
            <w:tcW w:w="9085" w:type="dxa"/>
            <w:hideMark/>
          </w:tcPr>
          <w:p w14:paraId="0475E4E5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Type 2 diabetes mellitus with proliferative diabetic retinopathy with macular edema, bilateral</w:t>
            </w:r>
          </w:p>
        </w:tc>
      </w:tr>
      <w:tr w:rsidR="009A14F6" w:rsidRPr="00560D74" w14:paraId="1FC36FE7" w14:textId="77777777" w:rsidTr="007B03F3">
        <w:tc>
          <w:tcPr>
            <w:tcW w:w="1705" w:type="dxa"/>
            <w:hideMark/>
          </w:tcPr>
          <w:p w14:paraId="1DCDA8BC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E11.39</w:t>
            </w:r>
          </w:p>
        </w:tc>
        <w:tc>
          <w:tcPr>
            <w:tcW w:w="9085" w:type="dxa"/>
            <w:hideMark/>
          </w:tcPr>
          <w:p w14:paraId="75CEF615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Type 2 diabetes mellitus with other diabetic ophthalmic complication</w:t>
            </w:r>
          </w:p>
        </w:tc>
      </w:tr>
      <w:tr w:rsidR="009A14F6" w:rsidRPr="00560D74" w14:paraId="59874AB7" w14:textId="77777777" w:rsidTr="007B03F3">
        <w:tc>
          <w:tcPr>
            <w:tcW w:w="1705" w:type="dxa"/>
            <w:hideMark/>
          </w:tcPr>
          <w:p w14:paraId="27A8B687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E11.40</w:t>
            </w:r>
          </w:p>
        </w:tc>
        <w:tc>
          <w:tcPr>
            <w:tcW w:w="9085" w:type="dxa"/>
            <w:hideMark/>
          </w:tcPr>
          <w:p w14:paraId="0E6F2912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Type 2 diabetes mellitus with diabetic neuropathy, unspecified</w:t>
            </w:r>
          </w:p>
        </w:tc>
      </w:tr>
      <w:tr w:rsidR="009A14F6" w:rsidRPr="00560D74" w14:paraId="3F8791DE" w14:textId="77777777" w:rsidTr="007B03F3">
        <w:tc>
          <w:tcPr>
            <w:tcW w:w="1705" w:type="dxa"/>
            <w:hideMark/>
          </w:tcPr>
          <w:p w14:paraId="364A2AA5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E11.42</w:t>
            </w:r>
          </w:p>
        </w:tc>
        <w:tc>
          <w:tcPr>
            <w:tcW w:w="9085" w:type="dxa"/>
            <w:hideMark/>
          </w:tcPr>
          <w:p w14:paraId="5652BF73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Type 2 diabetes mellitus with diabetic polyneuropathy</w:t>
            </w:r>
          </w:p>
        </w:tc>
      </w:tr>
      <w:tr w:rsidR="009A14F6" w:rsidRPr="00560D74" w14:paraId="13BD9B05" w14:textId="77777777" w:rsidTr="007B03F3">
        <w:tc>
          <w:tcPr>
            <w:tcW w:w="1705" w:type="dxa"/>
            <w:hideMark/>
          </w:tcPr>
          <w:p w14:paraId="4EF3CB7D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E11.59</w:t>
            </w:r>
          </w:p>
        </w:tc>
        <w:tc>
          <w:tcPr>
            <w:tcW w:w="9085" w:type="dxa"/>
            <w:hideMark/>
          </w:tcPr>
          <w:p w14:paraId="79D24C14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Type 2 diabetes mellitus with other circulatory complications</w:t>
            </w:r>
          </w:p>
        </w:tc>
      </w:tr>
      <w:tr w:rsidR="009A14F6" w:rsidRPr="00560D74" w14:paraId="78BB8D9D" w14:textId="77777777" w:rsidTr="007B03F3">
        <w:tc>
          <w:tcPr>
            <w:tcW w:w="1705" w:type="dxa"/>
            <w:hideMark/>
          </w:tcPr>
          <w:p w14:paraId="6BF0DD1D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E11.65</w:t>
            </w:r>
          </w:p>
        </w:tc>
        <w:tc>
          <w:tcPr>
            <w:tcW w:w="9085" w:type="dxa"/>
            <w:hideMark/>
          </w:tcPr>
          <w:p w14:paraId="125F9A9F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Type 2 diabetes mellitus with hyperglycemia</w:t>
            </w:r>
          </w:p>
        </w:tc>
      </w:tr>
      <w:tr w:rsidR="009A14F6" w:rsidRPr="00560D74" w14:paraId="72F038AF" w14:textId="77777777" w:rsidTr="007B03F3">
        <w:tc>
          <w:tcPr>
            <w:tcW w:w="1705" w:type="dxa"/>
            <w:hideMark/>
          </w:tcPr>
          <w:p w14:paraId="4E34C7A8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E11.69</w:t>
            </w:r>
          </w:p>
        </w:tc>
        <w:tc>
          <w:tcPr>
            <w:tcW w:w="9085" w:type="dxa"/>
            <w:hideMark/>
          </w:tcPr>
          <w:p w14:paraId="59DC492D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Type 2 diabetes mellitus with other specified complication</w:t>
            </w:r>
          </w:p>
        </w:tc>
      </w:tr>
      <w:tr w:rsidR="009A14F6" w:rsidRPr="00560D74" w14:paraId="34A527D3" w14:textId="77777777" w:rsidTr="007B03F3">
        <w:tc>
          <w:tcPr>
            <w:tcW w:w="1705" w:type="dxa"/>
            <w:hideMark/>
          </w:tcPr>
          <w:p w14:paraId="04BB7CA7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E11.8</w:t>
            </w:r>
          </w:p>
        </w:tc>
        <w:tc>
          <w:tcPr>
            <w:tcW w:w="9085" w:type="dxa"/>
            <w:hideMark/>
          </w:tcPr>
          <w:p w14:paraId="27A9B583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Type 2 diabetes mellitus with unspecified complications</w:t>
            </w:r>
          </w:p>
        </w:tc>
      </w:tr>
      <w:tr w:rsidR="009A14F6" w:rsidRPr="00560D74" w14:paraId="604D31FC" w14:textId="77777777" w:rsidTr="007B03F3">
        <w:tc>
          <w:tcPr>
            <w:tcW w:w="1705" w:type="dxa"/>
            <w:hideMark/>
          </w:tcPr>
          <w:p w14:paraId="3EF59D33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E11.9</w:t>
            </w:r>
          </w:p>
        </w:tc>
        <w:tc>
          <w:tcPr>
            <w:tcW w:w="9085" w:type="dxa"/>
            <w:hideMark/>
          </w:tcPr>
          <w:p w14:paraId="6F9C754E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Type 2 diabetes mellitus without complications</w:t>
            </w:r>
          </w:p>
        </w:tc>
      </w:tr>
      <w:tr w:rsidR="009A14F6" w:rsidRPr="00560D74" w14:paraId="55314E67" w14:textId="77777777" w:rsidTr="007B03F3">
        <w:tc>
          <w:tcPr>
            <w:tcW w:w="1705" w:type="dxa"/>
            <w:hideMark/>
          </w:tcPr>
          <w:p w14:paraId="0C838C1B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E13.21</w:t>
            </w:r>
          </w:p>
        </w:tc>
        <w:tc>
          <w:tcPr>
            <w:tcW w:w="9085" w:type="dxa"/>
            <w:hideMark/>
          </w:tcPr>
          <w:p w14:paraId="2DA2AF71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Other specified diabetes mellitus with diabetic nephropathy</w:t>
            </w:r>
          </w:p>
        </w:tc>
      </w:tr>
      <w:tr w:rsidR="009A14F6" w:rsidRPr="00560D74" w14:paraId="2B31C28F" w14:textId="77777777" w:rsidTr="007B03F3">
        <w:tc>
          <w:tcPr>
            <w:tcW w:w="1705" w:type="dxa"/>
            <w:hideMark/>
          </w:tcPr>
          <w:p w14:paraId="5F99A2C7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E13.65</w:t>
            </w:r>
          </w:p>
        </w:tc>
        <w:tc>
          <w:tcPr>
            <w:tcW w:w="9085" w:type="dxa"/>
            <w:hideMark/>
          </w:tcPr>
          <w:p w14:paraId="24069292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Other specified diabetes mellitus with hyperglycemia</w:t>
            </w:r>
          </w:p>
        </w:tc>
      </w:tr>
      <w:tr w:rsidR="009A14F6" w:rsidRPr="00560D74" w14:paraId="7B2B25B5" w14:textId="77777777" w:rsidTr="007B03F3">
        <w:tc>
          <w:tcPr>
            <w:tcW w:w="1705" w:type="dxa"/>
            <w:hideMark/>
          </w:tcPr>
          <w:p w14:paraId="2F01A16C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E13.9</w:t>
            </w:r>
          </w:p>
        </w:tc>
        <w:tc>
          <w:tcPr>
            <w:tcW w:w="9085" w:type="dxa"/>
            <w:hideMark/>
          </w:tcPr>
          <w:p w14:paraId="6C9A6BEC" w14:textId="77777777" w:rsidR="009A14F6" w:rsidRPr="00560D74" w:rsidRDefault="009A14F6" w:rsidP="009A14F6">
            <w:pPr>
              <w:rPr>
                <w:rFonts w:ascii="Times New Roman" w:hAnsi="Times New Roman" w:cs="Times New Roman"/>
              </w:rPr>
            </w:pPr>
            <w:r w:rsidRPr="00560D74">
              <w:rPr>
                <w:rFonts w:ascii="Times New Roman" w:hAnsi="Times New Roman" w:cs="Times New Roman"/>
              </w:rPr>
              <w:t>Other specified diabetes mellitus without complications</w:t>
            </w:r>
          </w:p>
        </w:tc>
      </w:tr>
    </w:tbl>
    <w:p w14:paraId="73CB0E9A" w14:textId="77777777" w:rsidR="00C00018" w:rsidRDefault="00C00018"/>
    <w:p w14:paraId="776E3F5D" w14:textId="0B0BAA16" w:rsidR="00F23256" w:rsidRPr="006C35DF" w:rsidRDefault="00F2325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C35DF">
        <w:rPr>
          <w:rFonts w:ascii="Times New Roman" w:hAnsi="Times New Roman" w:cs="Times New Roman"/>
          <w:b/>
          <w:bCs/>
          <w:sz w:val="24"/>
          <w:szCs w:val="24"/>
        </w:rPr>
        <w:t xml:space="preserve">eAppendix 3. List of </w:t>
      </w:r>
      <w:r w:rsidR="00640FEB" w:rsidRPr="006C35DF">
        <w:rPr>
          <w:rFonts w:ascii="Times New Roman" w:hAnsi="Times New Roman" w:cs="Times New Roman"/>
          <w:b/>
          <w:bCs/>
          <w:sz w:val="24"/>
          <w:szCs w:val="24"/>
        </w:rPr>
        <w:t xml:space="preserve">Current Procedural Terminology (CPT®) </w:t>
      </w:r>
      <w:r w:rsidR="008D4D7F" w:rsidRPr="006C35DF">
        <w:rPr>
          <w:rFonts w:ascii="Times New Roman" w:hAnsi="Times New Roman" w:cs="Times New Roman"/>
          <w:b/>
          <w:bCs/>
          <w:sz w:val="24"/>
          <w:szCs w:val="24"/>
        </w:rPr>
        <w:t xml:space="preserve">Billing Codes for </w:t>
      </w:r>
      <w:r w:rsidR="00864F0B" w:rsidRPr="006C35DF">
        <w:rPr>
          <w:rFonts w:ascii="Times New Roman" w:hAnsi="Times New Roman" w:cs="Times New Roman"/>
          <w:b/>
          <w:bCs/>
          <w:sz w:val="24"/>
          <w:szCs w:val="24"/>
        </w:rPr>
        <w:t>Patient Portal Messa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9085"/>
      </w:tblGrid>
      <w:tr w:rsidR="00864F0B" w:rsidRPr="007B03F3" w14:paraId="69CDDBFB" w14:textId="77777777" w:rsidTr="007B03F3">
        <w:tc>
          <w:tcPr>
            <w:tcW w:w="1705" w:type="dxa"/>
          </w:tcPr>
          <w:p w14:paraId="2A002181" w14:textId="2B13BC82" w:rsidR="00864F0B" w:rsidRPr="007B03F3" w:rsidRDefault="00864F0B">
            <w:pPr>
              <w:rPr>
                <w:rFonts w:ascii="Times New Roman" w:hAnsi="Times New Roman" w:cs="Times New Roman"/>
                <w:b/>
                <w:bCs/>
              </w:rPr>
            </w:pPr>
            <w:r w:rsidRPr="007B03F3">
              <w:rPr>
                <w:rFonts w:ascii="Times New Roman" w:hAnsi="Times New Roman" w:cs="Times New Roman"/>
                <w:b/>
                <w:bCs/>
              </w:rPr>
              <w:t>CPT Code</w:t>
            </w:r>
          </w:p>
        </w:tc>
        <w:tc>
          <w:tcPr>
            <w:tcW w:w="9085" w:type="dxa"/>
          </w:tcPr>
          <w:p w14:paraId="62120EC7" w14:textId="5712A522" w:rsidR="00864F0B" w:rsidRPr="007B03F3" w:rsidRDefault="00864F0B">
            <w:pPr>
              <w:rPr>
                <w:rFonts w:ascii="Times New Roman" w:hAnsi="Times New Roman" w:cs="Times New Roman"/>
                <w:b/>
                <w:bCs/>
              </w:rPr>
            </w:pPr>
            <w:r w:rsidRPr="007B03F3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864F0B" w:rsidRPr="007B03F3" w14:paraId="32BAAC38" w14:textId="77777777" w:rsidTr="007B03F3">
        <w:tc>
          <w:tcPr>
            <w:tcW w:w="1705" w:type="dxa"/>
          </w:tcPr>
          <w:p w14:paraId="197D1769" w14:textId="0D00BC2E" w:rsidR="00864F0B" w:rsidRPr="007B03F3" w:rsidRDefault="00864F0B">
            <w:pPr>
              <w:rPr>
                <w:rFonts w:ascii="Times New Roman" w:hAnsi="Times New Roman" w:cs="Times New Roman"/>
              </w:rPr>
            </w:pPr>
            <w:r w:rsidRPr="007B03F3">
              <w:rPr>
                <w:rFonts w:ascii="Times New Roman" w:hAnsi="Times New Roman" w:cs="Times New Roman"/>
              </w:rPr>
              <w:t>99421</w:t>
            </w:r>
          </w:p>
        </w:tc>
        <w:tc>
          <w:tcPr>
            <w:tcW w:w="9085" w:type="dxa"/>
          </w:tcPr>
          <w:p w14:paraId="6EF7C7D8" w14:textId="7EE0204E" w:rsidR="00864F0B" w:rsidRPr="007B03F3" w:rsidRDefault="007B03F3">
            <w:pPr>
              <w:rPr>
                <w:rFonts w:ascii="Times New Roman" w:hAnsi="Times New Roman" w:cs="Times New Roman"/>
              </w:rPr>
            </w:pPr>
            <w:r w:rsidRPr="007B03F3">
              <w:rPr>
                <w:rFonts w:ascii="Times New Roman" w:hAnsi="Times New Roman" w:cs="Times New Roman"/>
              </w:rPr>
              <w:t>Online digital evaluation and management service, for an established patient, for up to 7 days, cumulative time during the 7 days; 5–10 minutes</w:t>
            </w:r>
          </w:p>
        </w:tc>
      </w:tr>
      <w:tr w:rsidR="00864F0B" w:rsidRPr="007B03F3" w14:paraId="6F8DFCBE" w14:textId="77777777" w:rsidTr="007B03F3">
        <w:tc>
          <w:tcPr>
            <w:tcW w:w="1705" w:type="dxa"/>
          </w:tcPr>
          <w:p w14:paraId="3E6DB8D6" w14:textId="204470EC" w:rsidR="00864F0B" w:rsidRPr="007B03F3" w:rsidRDefault="00864F0B">
            <w:pPr>
              <w:rPr>
                <w:rFonts w:ascii="Times New Roman" w:hAnsi="Times New Roman" w:cs="Times New Roman"/>
              </w:rPr>
            </w:pPr>
            <w:r w:rsidRPr="007B03F3">
              <w:rPr>
                <w:rFonts w:ascii="Times New Roman" w:hAnsi="Times New Roman" w:cs="Times New Roman"/>
              </w:rPr>
              <w:t>99422</w:t>
            </w:r>
          </w:p>
        </w:tc>
        <w:tc>
          <w:tcPr>
            <w:tcW w:w="9085" w:type="dxa"/>
          </w:tcPr>
          <w:p w14:paraId="1258B114" w14:textId="0E0AF59A" w:rsidR="00864F0B" w:rsidRPr="007B03F3" w:rsidRDefault="007B03F3">
            <w:pPr>
              <w:rPr>
                <w:rFonts w:ascii="Times New Roman" w:hAnsi="Times New Roman" w:cs="Times New Roman"/>
              </w:rPr>
            </w:pPr>
            <w:r w:rsidRPr="007B03F3">
              <w:rPr>
                <w:rFonts w:ascii="Times New Roman" w:hAnsi="Times New Roman" w:cs="Times New Roman"/>
              </w:rPr>
              <w:t>Online digital evaluation and management service, for an established patient, for up to 7 days cumulative time during the 7 days; 11– 20 minutes</w:t>
            </w:r>
          </w:p>
        </w:tc>
      </w:tr>
      <w:tr w:rsidR="00864F0B" w:rsidRPr="007B03F3" w14:paraId="2172E1F2" w14:textId="77777777" w:rsidTr="007B03F3">
        <w:tc>
          <w:tcPr>
            <w:tcW w:w="1705" w:type="dxa"/>
          </w:tcPr>
          <w:p w14:paraId="3525F2DF" w14:textId="0AA8245A" w:rsidR="00864F0B" w:rsidRPr="007B03F3" w:rsidRDefault="00864F0B">
            <w:pPr>
              <w:rPr>
                <w:rFonts w:ascii="Times New Roman" w:hAnsi="Times New Roman" w:cs="Times New Roman"/>
              </w:rPr>
            </w:pPr>
            <w:r w:rsidRPr="007B03F3">
              <w:rPr>
                <w:rFonts w:ascii="Times New Roman" w:hAnsi="Times New Roman" w:cs="Times New Roman"/>
              </w:rPr>
              <w:t>99423</w:t>
            </w:r>
          </w:p>
        </w:tc>
        <w:tc>
          <w:tcPr>
            <w:tcW w:w="9085" w:type="dxa"/>
          </w:tcPr>
          <w:p w14:paraId="0BE31395" w14:textId="0F257831" w:rsidR="00864F0B" w:rsidRPr="007B03F3" w:rsidRDefault="007B03F3">
            <w:pPr>
              <w:rPr>
                <w:rFonts w:ascii="Times New Roman" w:hAnsi="Times New Roman" w:cs="Times New Roman"/>
              </w:rPr>
            </w:pPr>
            <w:r w:rsidRPr="007B03F3">
              <w:rPr>
                <w:rFonts w:ascii="Times New Roman" w:hAnsi="Times New Roman" w:cs="Times New Roman"/>
              </w:rPr>
              <w:t>Online digital evaluation and management service, for an established patient, for up to 7 days, cumulative time during the 7 days; 21 or more minutes.</w:t>
            </w:r>
          </w:p>
        </w:tc>
      </w:tr>
    </w:tbl>
    <w:p w14:paraId="6D4AD795" w14:textId="77777777" w:rsidR="00864F0B" w:rsidRDefault="00864F0B"/>
    <w:sectPr w:rsidR="00864F0B" w:rsidSect="005C69B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5B0D0F"/>
    <w:multiLevelType w:val="multilevel"/>
    <w:tmpl w:val="5096F4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3C6E6B"/>
    <w:multiLevelType w:val="multilevel"/>
    <w:tmpl w:val="BBAEB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D41D5C"/>
    <w:multiLevelType w:val="multilevel"/>
    <w:tmpl w:val="2A020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48421A"/>
    <w:multiLevelType w:val="multilevel"/>
    <w:tmpl w:val="55F86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4392356"/>
    <w:multiLevelType w:val="multilevel"/>
    <w:tmpl w:val="A0545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766042E"/>
    <w:multiLevelType w:val="multilevel"/>
    <w:tmpl w:val="F6D86D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8B42BF1"/>
    <w:multiLevelType w:val="multilevel"/>
    <w:tmpl w:val="02C0D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AB64ED6"/>
    <w:multiLevelType w:val="multilevel"/>
    <w:tmpl w:val="7652A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E326891"/>
    <w:multiLevelType w:val="multilevel"/>
    <w:tmpl w:val="BE823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47E0134"/>
    <w:multiLevelType w:val="multilevel"/>
    <w:tmpl w:val="880A69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8931E3E"/>
    <w:multiLevelType w:val="multilevel"/>
    <w:tmpl w:val="F20C6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14689027">
    <w:abstractNumId w:val="9"/>
  </w:num>
  <w:num w:numId="2" w16cid:durableId="1121193662">
    <w:abstractNumId w:val="7"/>
  </w:num>
  <w:num w:numId="3" w16cid:durableId="157817901">
    <w:abstractNumId w:val="5"/>
  </w:num>
  <w:num w:numId="4" w16cid:durableId="1208032604">
    <w:abstractNumId w:val="3"/>
  </w:num>
  <w:num w:numId="5" w16cid:durableId="2080514318">
    <w:abstractNumId w:val="1"/>
  </w:num>
  <w:num w:numId="6" w16cid:durableId="1531869519">
    <w:abstractNumId w:val="6"/>
  </w:num>
  <w:num w:numId="7" w16cid:durableId="1694304291">
    <w:abstractNumId w:val="2"/>
  </w:num>
  <w:num w:numId="8" w16cid:durableId="62415194">
    <w:abstractNumId w:val="8"/>
  </w:num>
  <w:num w:numId="9" w16cid:durableId="963392039">
    <w:abstractNumId w:val="0"/>
  </w:num>
  <w:num w:numId="10" w16cid:durableId="485098881">
    <w:abstractNumId w:val="4"/>
  </w:num>
  <w:num w:numId="11" w16cid:durableId="89477559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256"/>
    <w:rsid w:val="000A1FC8"/>
    <w:rsid w:val="000B63CE"/>
    <w:rsid w:val="001376D2"/>
    <w:rsid w:val="0015254F"/>
    <w:rsid w:val="00155181"/>
    <w:rsid w:val="0017077B"/>
    <w:rsid w:val="001B21AC"/>
    <w:rsid w:val="001D2F61"/>
    <w:rsid w:val="001E5B3E"/>
    <w:rsid w:val="0020543B"/>
    <w:rsid w:val="00280DF9"/>
    <w:rsid w:val="002B6C9F"/>
    <w:rsid w:val="002D019C"/>
    <w:rsid w:val="00301963"/>
    <w:rsid w:val="00381201"/>
    <w:rsid w:val="00392ADD"/>
    <w:rsid w:val="003B41BE"/>
    <w:rsid w:val="003E71FD"/>
    <w:rsid w:val="00432036"/>
    <w:rsid w:val="00457772"/>
    <w:rsid w:val="00465133"/>
    <w:rsid w:val="00471DDB"/>
    <w:rsid w:val="004F1EA9"/>
    <w:rsid w:val="00525A24"/>
    <w:rsid w:val="00560D74"/>
    <w:rsid w:val="0056371D"/>
    <w:rsid w:val="005B452D"/>
    <w:rsid w:val="005C69BA"/>
    <w:rsid w:val="005D30E7"/>
    <w:rsid w:val="005F152D"/>
    <w:rsid w:val="00627275"/>
    <w:rsid w:val="00630594"/>
    <w:rsid w:val="00640FEB"/>
    <w:rsid w:val="006425A6"/>
    <w:rsid w:val="006C1F1B"/>
    <w:rsid w:val="006C35DF"/>
    <w:rsid w:val="00704256"/>
    <w:rsid w:val="00737D99"/>
    <w:rsid w:val="007B03F3"/>
    <w:rsid w:val="00864F0B"/>
    <w:rsid w:val="008D09E9"/>
    <w:rsid w:val="008D4D7F"/>
    <w:rsid w:val="008E1838"/>
    <w:rsid w:val="00962EA5"/>
    <w:rsid w:val="009A14F6"/>
    <w:rsid w:val="00A1518D"/>
    <w:rsid w:val="00A265EB"/>
    <w:rsid w:val="00A641E9"/>
    <w:rsid w:val="00AA3C7C"/>
    <w:rsid w:val="00AF0A70"/>
    <w:rsid w:val="00AF4029"/>
    <w:rsid w:val="00AF732A"/>
    <w:rsid w:val="00B47117"/>
    <w:rsid w:val="00B64F99"/>
    <w:rsid w:val="00B85803"/>
    <w:rsid w:val="00BA3724"/>
    <w:rsid w:val="00BD59B8"/>
    <w:rsid w:val="00C00018"/>
    <w:rsid w:val="00C270D4"/>
    <w:rsid w:val="00C345AC"/>
    <w:rsid w:val="00C45383"/>
    <w:rsid w:val="00C545CB"/>
    <w:rsid w:val="00D1368F"/>
    <w:rsid w:val="00D20085"/>
    <w:rsid w:val="00D4657D"/>
    <w:rsid w:val="00D47D35"/>
    <w:rsid w:val="00D62B36"/>
    <w:rsid w:val="00D87B6A"/>
    <w:rsid w:val="00DD5903"/>
    <w:rsid w:val="00E03518"/>
    <w:rsid w:val="00E0498D"/>
    <w:rsid w:val="00E10240"/>
    <w:rsid w:val="00E4095C"/>
    <w:rsid w:val="00E77253"/>
    <w:rsid w:val="00EB09F2"/>
    <w:rsid w:val="00EE688B"/>
    <w:rsid w:val="00F23256"/>
    <w:rsid w:val="00F355A9"/>
    <w:rsid w:val="00F84274"/>
    <w:rsid w:val="00FE4646"/>
    <w:rsid w:val="00FE4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38207"/>
  <w15:chartTrackingRefBased/>
  <w15:docId w15:val="{9E0ECAAE-C267-4829-AD06-9E751FA09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25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42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42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42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42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42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42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42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42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42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2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42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42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42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42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42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42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42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42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42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42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42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42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42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42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42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42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42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42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42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54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1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9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0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4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4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2</Words>
  <Characters>3436</Characters>
  <Application>Microsoft Office Word</Application>
  <DocSecurity>0</DocSecurity>
  <Lines>28</Lines>
  <Paragraphs>8</Paragraphs>
  <ScaleCrop>false</ScaleCrop>
  <Company/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Terrence</dc:creator>
  <cp:keywords/>
  <dc:description/>
  <cp:lastModifiedBy>Terrence Liu</cp:lastModifiedBy>
  <cp:revision>2</cp:revision>
  <dcterms:created xsi:type="dcterms:W3CDTF">2025-06-20T19:52:00Z</dcterms:created>
  <dcterms:modified xsi:type="dcterms:W3CDTF">2025-06-20T19:52:00Z</dcterms:modified>
</cp:coreProperties>
</file>